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BD7921" w14:textId="77777777" w:rsidR="008A636B" w:rsidRPr="00696052" w:rsidRDefault="008A636B" w:rsidP="008A636B">
      <w:pPr>
        <w:pStyle w:val="BodyText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696052">
        <w:rPr>
          <w:rFonts w:ascii="Arial" w:hAnsi="Arial" w:cs="Arial"/>
          <w:b/>
          <w:sz w:val="22"/>
          <w:szCs w:val="22"/>
        </w:rPr>
        <w:t>S9</w:t>
      </w:r>
      <w:r w:rsidRPr="00610BDD">
        <w:rPr>
          <w:rFonts w:ascii="Arial" w:hAnsi="Arial" w:cs="Arial"/>
          <w:b/>
          <w:sz w:val="22"/>
          <w:szCs w:val="22"/>
        </w:rPr>
        <w:t xml:space="preserve"> </w:t>
      </w:r>
      <w:r w:rsidRPr="00696052">
        <w:rPr>
          <w:rFonts w:ascii="Arial" w:hAnsi="Arial" w:cs="Arial"/>
          <w:b/>
          <w:sz w:val="22"/>
          <w:szCs w:val="22"/>
        </w:rPr>
        <w:t>Fig.</w:t>
      </w:r>
      <w:r w:rsidRPr="00696052">
        <w:rPr>
          <w:rFonts w:ascii="Arial" w:hAnsi="Arial" w:cs="Arial"/>
          <w:sz w:val="22"/>
          <w:szCs w:val="22"/>
        </w:rPr>
        <w:t xml:space="preserve"> Dose distribution (mean and 25</w:t>
      </w:r>
      <w:r w:rsidRPr="00696052">
        <w:rPr>
          <w:rFonts w:ascii="Arial" w:hAnsi="Arial" w:cs="Arial"/>
          <w:sz w:val="22"/>
          <w:szCs w:val="22"/>
          <w:vertAlign w:val="superscript"/>
        </w:rPr>
        <w:t>th</w:t>
      </w:r>
      <w:r w:rsidRPr="00696052">
        <w:rPr>
          <w:rFonts w:ascii="Arial" w:hAnsi="Arial" w:cs="Arial"/>
          <w:sz w:val="22"/>
          <w:szCs w:val="22"/>
        </w:rPr>
        <w:t xml:space="preserve"> and 75</w:t>
      </w:r>
      <w:r w:rsidRPr="00696052">
        <w:rPr>
          <w:rFonts w:ascii="Arial" w:hAnsi="Arial" w:cs="Arial"/>
          <w:sz w:val="22"/>
          <w:szCs w:val="22"/>
          <w:vertAlign w:val="superscript"/>
        </w:rPr>
        <w:t>th</w:t>
      </w:r>
      <w:r w:rsidRPr="00696052">
        <w:rPr>
          <w:rFonts w:ascii="Arial" w:hAnsi="Arial" w:cs="Arial"/>
          <w:sz w:val="22"/>
          <w:szCs w:val="22"/>
        </w:rPr>
        <w:t xml:space="preserve"> quantiles) of ETEC</w:t>
      </w:r>
      <w:r w:rsidRPr="00696052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696052">
        <w:rPr>
          <w:rFonts w:ascii="Arial" w:hAnsi="Arial" w:cs="Arial"/>
          <w:sz w:val="22"/>
          <w:szCs w:val="22"/>
        </w:rPr>
        <w:t>ingested with increased frequency of soil and surface water contact at site-restricted versus neighborhood levels of spatial scale.</w:t>
      </w:r>
    </w:p>
    <w:p w14:paraId="2DDCA2EF" w14:textId="77777777" w:rsidR="008A636B" w:rsidRPr="00696052" w:rsidRDefault="008A636B" w:rsidP="008A636B">
      <w:pPr>
        <w:pStyle w:val="BodyText"/>
        <w:rPr>
          <w:rFonts w:ascii="Arial" w:hAnsi="Arial" w:cs="Arial"/>
          <w:sz w:val="22"/>
          <w:szCs w:val="22"/>
        </w:rPr>
      </w:pPr>
      <w:r w:rsidRPr="0069605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16B3D4B" wp14:editId="0A1B1634">
            <wp:extent cx="5943600" cy="6673215"/>
            <wp:effectExtent l="0" t="0" r="0" b="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FigS9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7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EC7FC" w14:textId="77777777" w:rsidR="008A636B" w:rsidRDefault="008A636B" w:rsidP="008A636B">
      <w:pPr>
        <w:pStyle w:val="BodyText"/>
        <w:rPr>
          <w:rFonts w:ascii="Arial" w:hAnsi="Arial" w:cs="Arial"/>
          <w:b/>
          <w:sz w:val="22"/>
          <w:szCs w:val="22"/>
        </w:rPr>
        <w:sectPr w:rsidR="008A636B" w:rsidSect="008A636B">
          <w:type w:val="continuous"/>
          <w:pgSz w:w="12240" w:h="15840" w:code="1"/>
          <w:pgMar w:top="1440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p w14:paraId="7CBE6794" w14:textId="50641F6F" w:rsidR="00EE36A7" w:rsidRPr="00A371F8" w:rsidRDefault="00EE36A7" w:rsidP="008A636B">
      <w:pPr>
        <w:rPr>
          <w:rFonts w:ascii="Arial" w:hAnsi="Arial" w:cs="Arial"/>
          <w:b/>
          <w:sz w:val="22"/>
          <w:szCs w:val="22"/>
        </w:rPr>
      </w:pPr>
    </w:p>
    <w:sectPr w:rsidR="00EE36A7" w:rsidRPr="00A371F8" w:rsidSect="00846727">
      <w:type w:val="continuous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832C0" w14:textId="77777777" w:rsidR="0068535A" w:rsidRDefault="0068535A">
      <w:pPr>
        <w:spacing w:after="0"/>
      </w:pPr>
      <w:r>
        <w:separator/>
      </w:r>
    </w:p>
  </w:endnote>
  <w:endnote w:type="continuationSeparator" w:id="0">
    <w:p w14:paraId="33FC5749" w14:textId="77777777" w:rsidR="0068535A" w:rsidRDefault="006853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C7D3B6" w14:textId="77777777" w:rsidR="0068535A" w:rsidRDefault="0068535A">
      <w:r>
        <w:separator/>
      </w:r>
    </w:p>
  </w:footnote>
  <w:footnote w:type="continuationSeparator" w:id="0">
    <w:p w14:paraId="14F320C5" w14:textId="77777777" w:rsidR="0068535A" w:rsidRDefault="006853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AF818A6E"/>
    <w:multiLevelType w:val="multilevel"/>
    <w:tmpl w:val="FF0E42D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E6281E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54B4433"/>
    <w:multiLevelType w:val="hybridMultilevel"/>
    <w:tmpl w:val="09625F0A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A93987"/>
    <w:multiLevelType w:val="hybridMultilevel"/>
    <w:tmpl w:val="4D44C24E"/>
    <w:lvl w:ilvl="0" w:tplc="EF6C8060">
      <w:start w:val="1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64866"/>
    <w:multiLevelType w:val="hybridMultilevel"/>
    <w:tmpl w:val="D1E26C82"/>
    <w:lvl w:ilvl="0" w:tplc="BF907F2A">
      <w:start w:val="1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464F0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05BAC"/>
    <w:multiLevelType w:val="hybridMultilevel"/>
    <w:tmpl w:val="A18C099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0E7F6F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444FC5"/>
    <w:multiLevelType w:val="hybridMultilevel"/>
    <w:tmpl w:val="BCC67628"/>
    <w:lvl w:ilvl="0" w:tplc="61186892">
      <w:start w:val="10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D532B"/>
    <w:multiLevelType w:val="hybridMultilevel"/>
    <w:tmpl w:val="5DEA5636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CF7B07"/>
    <w:multiLevelType w:val="hybridMultilevel"/>
    <w:tmpl w:val="3A82E4B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D41FAD"/>
    <w:multiLevelType w:val="hybridMultilevel"/>
    <w:tmpl w:val="3AB0E42E"/>
    <w:lvl w:ilvl="0" w:tplc="844484D4">
      <w:start w:val="15"/>
      <w:numFmt w:val="lowerLetter"/>
      <w:lvlText w:val="%1&gt;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FD3BB1"/>
    <w:multiLevelType w:val="hybridMultilevel"/>
    <w:tmpl w:val="2CB0B840"/>
    <w:lvl w:ilvl="0" w:tplc="3C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3F5DAD"/>
    <w:multiLevelType w:val="hybridMultilevel"/>
    <w:tmpl w:val="1E9C90BE"/>
    <w:lvl w:ilvl="0" w:tplc="2D8A8DC2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9793F0A"/>
    <w:multiLevelType w:val="hybridMultilevel"/>
    <w:tmpl w:val="694E6106"/>
    <w:lvl w:ilvl="0" w:tplc="E196E1AA">
      <w:start w:val="9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27441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746981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9D75C0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76144D"/>
    <w:multiLevelType w:val="hybridMultilevel"/>
    <w:tmpl w:val="EFC6178E"/>
    <w:lvl w:ilvl="0" w:tplc="16AC3314">
      <w:start w:val="5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683716"/>
    <w:multiLevelType w:val="hybridMultilevel"/>
    <w:tmpl w:val="6E46E1FE"/>
    <w:lvl w:ilvl="0" w:tplc="0EBA75C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3C0C0019" w:tentative="1">
      <w:start w:val="1"/>
      <w:numFmt w:val="lowerLetter"/>
      <w:lvlText w:val="%2."/>
      <w:lvlJc w:val="left"/>
      <w:pPr>
        <w:ind w:left="1440" w:hanging="360"/>
      </w:pPr>
    </w:lvl>
    <w:lvl w:ilvl="2" w:tplc="3C0C001B" w:tentative="1">
      <w:start w:val="1"/>
      <w:numFmt w:val="lowerRoman"/>
      <w:lvlText w:val="%3."/>
      <w:lvlJc w:val="right"/>
      <w:pPr>
        <w:ind w:left="2160" w:hanging="180"/>
      </w:pPr>
    </w:lvl>
    <w:lvl w:ilvl="3" w:tplc="3C0C000F" w:tentative="1">
      <w:start w:val="1"/>
      <w:numFmt w:val="decimal"/>
      <w:lvlText w:val="%4."/>
      <w:lvlJc w:val="left"/>
      <w:pPr>
        <w:ind w:left="2880" w:hanging="360"/>
      </w:pPr>
    </w:lvl>
    <w:lvl w:ilvl="4" w:tplc="3C0C0019" w:tentative="1">
      <w:start w:val="1"/>
      <w:numFmt w:val="lowerLetter"/>
      <w:lvlText w:val="%5."/>
      <w:lvlJc w:val="left"/>
      <w:pPr>
        <w:ind w:left="3600" w:hanging="360"/>
      </w:pPr>
    </w:lvl>
    <w:lvl w:ilvl="5" w:tplc="3C0C001B" w:tentative="1">
      <w:start w:val="1"/>
      <w:numFmt w:val="lowerRoman"/>
      <w:lvlText w:val="%6."/>
      <w:lvlJc w:val="right"/>
      <w:pPr>
        <w:ind w:left="4320" w:hanging="180"/>
      </w:pPr>
    </w:lvl>
    <w:lvl w:ilvl="6" w:tplc="3C0C000F" w:tentative="1">
      <w:start w:val="1"/>
      <w:numFmt w:val="decimal"/>
      <w:lvlText w:val="%7."/>
      <w:lvlJc w:val="left"/>
      <w:pPr>
        <w:ind w:left="5040" w:hanging="360"/>
      </w:pPr>
    </w:lvl>
    <w:lvl w:ilvl="7" w:tplc="3C0C0019" w:tentative="1">
      <w:start w:val="1"/>
      <w:numFmt w:val="lowerLetter"/>
      <w:lvlText w:val="%8."/>
      <w:lvlJc w:val="left"/>
      <w:pPr>
        <w:ind w:left="5760" w:hanging="360"/>
      </w:pPr>
    </w:lvl>
    <w:lvl w:ilvl="8" w:tplc="3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12"/>
  </w:num>
  <w:num w:numId="4">
    <w:abstractNumId w:val="13"/>
  </w:num>
  <w:num w:numId="5">
    <w:abstractNumId w:val="6"/>
  </w:num>
  <w:num w:numId="6">
    <w:abstractNumId w:val="5"/>
  </w:num>
  <w:num w:numId="7">
    <w:abstractNumId w:val="17"/>
  </w:num>
  <w:num w:numId="8">
    <w:abstractNumId w:val="7"/>
  </w:num>
  <w:num w:numId="9">
    <w:abstractNumId w:val="15"/>
  </w:num>
  <w:num w:numId="10">
    <w:abstractNumId w:val="16"/>
  </w:num>
  <w:num w:numId="11">
    <w:abstractNumId w:val="18"/>
  </w:num>
  <w:num w:numId="12">
    <w:abstractNumId w:val="14"/>
  </w:num>
  <w:num w:numId="13">
    <w:abstractNumId w:val="8"/>
  </w:num>
  <w:num w:numId="14">
    <w:abstractNumId w:val="4"/>
  </w:num>
  <w:num w:numId="15">
    <w:abstractNumId w:val="11"/>
  </w:num>
  <w:num w:numId="16">
    <w:abstractNumId w:val="3"/>
  </w:num>
  <w:num w:numId="17">
    <w:abstractNumId w:val="9"/>
  </w:num>
  <w:num w:numId="18">
    <w:abstractNumId w:val="10"/>
  </w:num>
  <w:num w:numId="19">
    <w:abstractNumId w:val="2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9"/>
  <w:embedSystemFonts/>
  <w:activeWritingStyle w:appName="MSWord" w:lang="fr-H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HT" w:vendorID="64" w:dllVersion="0" w:nlCheck="1" w:checkStyle="0"/>
  <w:activeWritingStyle w:appName="MSWord" w:lang="en-US" w:vendorID="64" w:dllVersion="131078" w:nlCheck="1" w:checkStyle="1"/>
  <w:activeWritingStyle w:appName="MSWord" w:lang="fr-HT" w:vendorID="64" w:dllVersion="131078" w:nlCheck="1" w:checkStyle="0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vfds2s9zettze0a2svds0mz0d0v5w2wr9d&quot;&gt;Kellys library&lt;record-ids&gt;&lt;item&gt;3126&lt;/item&gt;&lt;/record-ids&gt;&lt;/item&gt;&lt;/Libraries&gt;"/>
  </w:docVars>
  <w:rsids>
    <w:rsidRoot w:val="00590D07"/>
    <w:rsid w:val="00003282"/>
    <w:rsid w:val="00011C8B"/>
    <w:rsid w:val="0002199D"/>
    <w:rsid w:val="00026004"/>
    <w:rsid w:val="000328F5"/>
    <w:rsid w:val="00056353"/>
    <w:rsid w:val="000847A3"/>
    <w:rsid w:val="000C1CA4"/>
    <w:rsid w:val="000D6AD4"/>
    <w:rsid w:val="000E5C41"/>
    <w:rsid w:val="000F73DD"/>
    <w:rsid w:val="00104122"/>
    <w:rsid w:val="00112030"/>
    <w:rsid w:val="00120D92"/>
    <w:rsid w:val="00151340"/>
    <w:rsid w:val="00151569"/>
    <w:rsid w:val="00155D52"/>
    <w:rsid w:val="00160190"/>
    <w:rsid w:val="00163E36"/>
    <w:rsid w:val="00165E76"/>
    <w:rsid w:val="0018579E"/>
    <w:rsid w:val="00197DB9"/>
    <w:rsid w:val="00197E82"/>
    <w:rsid w:val="001A6265"/>
    <w:rsid w:val="001B7DD7"/>
    <w:rsid w:val="001D34E3"/>
    <w:rsid w:val="001F2D9D"/>
    <w:rsid w:val="001F4D8B"/>
    <w:rsid w:val="00214711"/>
    <w:rsid w:val="0022426F"/>
    <w:rsid w:val="0024118C"/>
    <w:rsid w:val="002468F5"/>
    <w:rsid w:val="002617D2"/>
    <w:rsid w:val="002856F5"/>
    <w:rsid w:val="002F3F17"/>
    <w:rsid w:val="003068B7"/>
    <w:rsid w:val="003310D0"/>
    <w:rsid w:val="0033768D"/>
    <w:rsid w:val="00352E8C"/>
    <w:rsid w:val="0036400E"/>
    <w:rsid w:val="00373DC8"/>
    <w:rsid w:val="00386F0A"/>
    <w:rsid w:val="003A7B4F"/>
    <w:rsid w:val="003C076D"/>
    <w:rsid w:val="003C17BD"/>
    <w:rsid w:val="003E1A5F"/>
    <w:rsid w:val="00420FAD"/>
    <w:rsid w:val="004220EA"/>
    <w:rsid w:val="004334E0"/>
    <w:rsid w:val="00444BB6"/>
    <w:rsid w:val="00471EAE"/>
    <w:rsid w:val="004963FA"/>
    <w:rsid w:val="004B76DB"/>
    <w:rsid w:val="004C242C"/>
    <w:rsid w:val="004C77BD"/>
    <w:rsid w:val="004D4D1F"/>
    <w:rsid w:val="004E29B3"/>
    <w:rsid w:val="004E678F"/>
    <w:rsid w:val="004E792C"/>
    <w:rsid w:val="0050422A"/>
    <w:rsid w:val="00512361"/>
    <w:rsid w:val="0052149E"/>
    <w:rsid w:val="00577958"/>
    <w:rsid w:val="00590985"/>
    <w:rsid w:val="00590D07"/>
    <w:rsid w:val="00595853"/>
    <w:rsid w:val="005A7F05"/>
    <w:rsid w:val="005B4415"/>
    <w:rsid w:val="005C76F4"/>
    <w:rsid w:val="005D4345"/>
    <w:rsid w:val="005F3672"/>
    <w:rsid w:val="005F54E6"/>
    <w:rsid w:val="005F7DD9"/>
    <w:rsid w:val="00610BDD"/>
    <w:rsid w:val="006308BB"/>
    <w:rsid w:val="006451ED"/>
    <w:rsid w:val="00653861"/>
    <w:rsid w:val="00672C95"/>
    <w:rsid w:val="00684FA3"/>
    <w:rsid w:val="0068535A"/>
    <w:rsid w:val="00696052"/>
    <w:rsid w:val="006C6C3C"/>
    <w:rsid w:val="00702260"/>
    <w:rsid w:val="00753F75"/>
    <w:rsid w:val="00775C6B"/>
    <w:rsid w:val="0078102C"/>
    <w:rsid w:val="00784D58"/>
    <w:rsid w:val="00786DA3"/>
    <w:rsid w:val="00797685"/>
    <w:rsid w:val="007A6CEF"/>
    <w:rsid w:val="007D3EA4"/>
    <w:rsid w:val="007D4633"/>
    <w:rsid w:val="007E5540"/>
    <w:rsid w:val="008147BB"/>
    <w:rsid w:val="00815ABC"/>
    <w:rsid w:val="00824034"/>
    <w:rsid w:val="008321AF"/>
    <w:rsid w:val="008420CC"/>
    <w:rsid w:val="00846727"/>
    <w:rsid w:val="00856607"/>
    <w:rsid w:val="008742FF"/>
    <w:rsid w:val="008851FE"/>
    <w:rsid w:val="00885CF4"/>
    <w:rsid w:val="00897869"/>
    <w:rsid w:val="008A2879"/>
    <w:rsid w:val="008A636B"/>
    <w:rsid w:val="008B0C96"/>
    <w:rsid w:val="008B43BE"/>
    <w:rsid w:val="008C11BE"/>
    <w:rsid w:val="008D6863"/>
    <w:rsid w:val="008F43D1"/>
    <w:rsid w:val="0090711F"/>
    <w:rsid w:val="00926E74"/>
    <w:rsid w:val="00944A04"/>
    <w:rsid w:val="00955CF1"/>
    <w:rsid w:val="009D69F8"/>
    <w:rsid w:val="009E3E85"/>
    <w:rsid w:val="009F078F"/>
    <w:rsid w:val="00A15E07"/>
    <w:rsid w:val="00A22BB5"/>
    <w:rsid w:val="00A340EE"/>
    <w:rsid w:val="00A341D8"/>
    <w:rsid w:val="00A371F8"/>
    <w:rsid w:val="00A43A87"/>
    <w:rsid w:val="00A43EBB"/>
    <w:rsid w:val="00A52DE5"/>
    <w:rsid w:val="00A7786F"/>
    <w:rsid w:val="00A901CF"/>
    <w:rsid w:val="00AA784B"/>
    <w:rsid w:val="00AB65AC"/>
    <w:rsid w:val="00AC34C2"/>
    <w:rsid w:val="00AD13B6"/>
    <w:rsid w:val="00AE3E5B"/>
    <w:rsid w:val="00AE4A4A"/>
    <w:rsid w:val="00AF2064"/>
    <w:rsid w:val="00AF49B1"/>
    <w:rsid w:val="00B00729"/>
    <w:rsid w:val="00B86B75"/>
    <w:rsid w:val="00BC2761"/>
    <w:rsid w:val="00BC48D5"/>
    <w:rsid w:val="00BC72DE"/>
    <w:rsid w:val="00BD055B"/>
    <w:rsid w:val="00BE33EE"/>
    <w:rsid w:val="00C22B9F"/>
    <w:rsid w:val="00C36279"/>
    <w:rsid w:val="00C90F05"/>
    <w:rsid w:val="00CA6CB6"/>
    <w:rsid w:val="00CB104B"/>
    <w:rsid w:val="00CE40C8"/>
    <w:rsid w:val="00CF4E15"/>
    <w:rsid w:val="00D17B24"/>
    <w:rsid w:val="00D22890"/>
    <w:rsid w:val="00D2723B"/>
    <w:rsid w:val="00D31140"/>
    <w:rsid w:val="00D40446"/>
    <w:rsid w:val="00D45CE8"/>
    <w:rsid w:val="00D52A26"/>
    <w:rsid w:val="00D56529"/>
    <w:rsid w:val="00D740C1"/>
    <w:rsid w:val="00D82E09"/>
    <w:rsid w:val="00D91ABE"/>
    <w:rsid w:val="00DA25A0"/>
    <w:rsid w:val="00DB3F53"/>
    <w:rsid w:val="00DC2FF5"/>
    <w:rsid w:val="00DD3582"/>
    <w:rsid w:val="00DF0416"/>
    <w:rsid w:val="00E038A7"/>
    <w:rsid w:val="00E17BB4"/>
    <w:rsid w:val="00E315A3"/>
    <w:rsid w:val="00E60E0C"/>
    <w:rsid w:val="00E61B0B"/>
    <w:rsid w:val="00E87049"/>
    <w:rsid w:val="00ED1150"/>
    <w:rsid w:val="00EE124C"/>
    <w:rsid w:val="00EE36A7"/>
    <w:rsid w:val="00F23209"/>
    <w:rsid w:val="00F361A1"/>
    <w:rsid w:val="00F54FA7"/>
    <w:rsid w:val="00F70D9A"/>
    <w:rsid w:val="00F74CF2"/>
    <w:rsid w:val="00F7721B"/>
    <w:rsid w:val="00F921B4"/>
    <w:rsid w:val="00F92BE2"/>
    <w:rsid w:val="00FA6032"/>
    <w:rsid w:val="00FC6CC9"/>
    <w:rsid w:val="00FD1873"/>
    <w:rsid w:val="00FD5B92"/>
    <w:rsid w:val="00FD5FEB"/>
    <w:rsid w:val="00FE6142"/>
    <w:rsid w:val="00FF739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3E2263BD"/>
  <w15:docId w15:val="{4DBC6E55-A710-4261-A5CA-96112194E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030"/>
  </w:style>
  <w:style w:type="paragraph" w:styleId="Heading1">
    <w:name w:val="heading 1"/>
    <w:basedOn w:val="Normal"/>
    <w:next w:val="BodyText"/>
    <w:uiPriority w:val="9"/>
    <w:qFormat/>
    <w:rsid w:val="0011203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rsid w:val="0011203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rsid w:val="00112030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112030"/>
  </w:style>
  <w:style w:type="paragraph" w:customStyle="1" w:styleId="Compact">
    <w:name w:val="Compact"/>
    <w:basedOn w:val="BodyText"/>
    <w:qFormat/>
    <w:rsid w:val="00112030"/>
    <w:pPr>
      <w:spacing w:before="36" w:after="36"/>
    </w:pPr>
  </w:style>
  <w:style w:type="paragraph" w:styleId="Title">
    <w:name w:val="Title"/>
    <w:basedOn w:val="Normal"/>
    <w:next w:val="BodyText"/>
    <w:qFormat/>
    <w:rsid w:val="00112030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rsid w:val="00112030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112030"/>
    <w:pPr>
      <w:keepNext/>
      <w:keepLines/>
      <w:jc w:val="center"/>
    </w:pPr>
  </w:style>
  <w:style w:type="paragraph" w:styleId="Date">
    <w:name w:val="Date"/>
    <w:next w:val="BodyText"/>
    <w:qFormat/>
    <w:rsid w:val="00112030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112030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112030"/>
  </w:style>
  <w:style w:type="paragraph" w:styleId="BlockText">
    <w:name w:val="Block Text"/>
    <w:basedOn w:val="BodyText"/>
    <w:next w:val="BodyText"/>
    <w:uiPriority w:val="9"/>
    <w:unhideWhenUsed/>
    <w:qFormat/>
    <w:rsid w:val="00112030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112030"/>
  </w:style>
  <w:style w:type="paragraph" w:customStyle="1" w:styleId="DefinitionTerm">
    <w:name w:val="Definition Term"/>
    <w:basedOn w:val="Normal"/>
    <w:next w:val="Definition"/>
    <w:rsid w:val="00112030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112030"/>
  </w:style>
  <w:style w:type="paragraph" w:styleId="Caption">
    <w:name w:val="caption"/>
    <w:basedOn w:val="Normal"/>
    <w:link w:val="CaptionChar"/>
    <w:rsid w:val="00112030"/>
    <w:pPr>
      <w:spacing w:after="120"/>
    </w:pPr>
    <w:rPr>
      <w:i/>
    </w:rPr>
  </w:style>
  <w:style w:type="paragraph" w:customStyle="1" w:styleId="TableCaption">
    <w:name w:val="Table Caption"/>
    <w:basedOn w:val="Caption"/>
    <w:rsid w:val="00112030"/>
    <w:pPr>
      <w:keepNext/>
    </w:pPr>
  </w:style>
  <w:style w:type="paragraph" w:customStyle="1" w:styleId="ImageCaption">
    <w:name w:val="Image Caption"/>
    <w:basedOn w:val="Caption"/>
    <w:rsid w:val="00112030"/>
  </w:style>
  <w:style w:type="paragraph" w:customStyle="1" w:styleId="Figure">
    <w:name w:val="Figure"/>
    <w:basedOn w:val="Normal"/>
    <w:rsid w:val="00112030"/>
  </w:style>
  <w:style w:type="paragraph" w:customStyle="1" w:styleId="FigurewithCaption">
    <w:name w:val="Figure with Caption"/>
    <w:basedOn w:val="Figure"/>
    <w:rsid w:val="00112030"/>
    <w:pPr>
      <w:keepNext/>
    </w:pPr>
  </w:style>
  <w:style w:type="character" w:customStyle="1" w:styleId="CaptionChar">
    <w:name w:val="Caption Char"/>
    <w:basedOn w:val="DefaultParagraphFont"/>
    <w:link w:val="Caption"/>
    <w:rsid w:val="00112030"/>
  </w:style>
  <w:style w:type="character" w:customStyle="1" w:styleId="VerbatimChar">
    <w:name w:val="Verbatim Char"/>
    <w:basedOn w:val="CaptionChar"/>
    <w:link w:val="SourceCode"/>
    <w:rsid w:val="00112030"/>
    <w:rPr>
      <w:rFonts w:ascii="Consolas" w:hAnsi="Consolas"/>
      <w:sz w:val="22"/>
    </w:rPr>
  </w:style>
  <w:style w:type="character" w:styleId="FootnoteReference">
    <w:name w:val="footnote reference"/>
    <w:basedOn w:val="CaptionChar"/>
    <w:rsid w:val="00112030"/>
    <w:rPr>
      <w:vertAlign w:val="superscript"/>
    </w:rPr>
  </w:style>
  <w:style w:type="character" w:styleId="Hyperlink">
    <w:name w:val="Hyperlink"/>
    <w:basedOn w:val="CaptionChar"/>
    <w:rsid w:val="00112030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rsid w:val="00112030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112030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112030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112030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112030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112030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112030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112030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112030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112030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112030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112030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112030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112030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112030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112030"/>
    <w:rPr>
      <w:rFonts w:ascii="Consolas" w:hAnsi="Consolas"/>
      <w:sz w:val="22"/>
      <w:shd w:val="clear" w:color="auto" w:fill="F8F8F8"/>
    </w:rPr>
  </w:style>
  <w:style w:type="paragraph" w:styleId="Header">
    <w:name w:val="header"/>
    <w:basedOn w:val="Normal"/>
    <w:link w:val="HeaderChar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A340EE"/>
  </w:style>
  <w:style w:type="paragraph" w:styleId="Footer">
    <w:name w:val="footer"/>
    <w:basedOn w:val="Normal"/>
    <w:link w:val="FooterChar"/>
    <w:uiPriority w:val="99"/>
    <w:unhideWhenUsed/>
    <w:rsid w:val="00A340E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340EE"/>
  </w:style>
  <w:style w:type="paragraph" w:styleId="ListParagraph">
    <w:name w:val="List Paragraph"/>
    <w:basedOn w:val="Normal"/>
    <w:qFormat/>
    <w:rsid w:val="00FD5B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6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8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8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46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468F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468F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468F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C6C3C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fr-HT" w:eastAsia="fr-HT"/>
    </w:rPr>
  </w:style>
  <w:style w:type="table" w:styleId="MediumList2-Accent4">
    <w:name w:val="Medium List 2 Accent 4"/>
    <w:basedOn w:val="TableNormal"/>
    <w:rsid w:val="00026004"/>
    <w:pPr>
      <w:spacing w:after="0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rsid w:val="001F4D8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D5FEB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FD5FEB"/>
    <w:pPr>
      <w:spacing w:after="0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semiHidden/>
    <w:rsid w:val="00786DA3"/>
    <w:rPr>
      <w:color w:val="808080"/>
    </w:rPr>
  </w:style>
  <w:style w:type="character" w:styleId="LineNumber">
    <w:name w:val="line number"/>
    <w:basedOn w:val="DefaultParagraphFont"/>
    <w:semiHidden/>
    <w:unhideWhenUsed/>
    <w:rsid w:val="00DB3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5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018516-0E34-429F-A122-298E58C42B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gyesi, Danielle N</dc:creator>
  <cp:keywords/>
  <dc:description/>
  <cp:lastModifiedBy>Baker, Kelly</cp:lastModifiedBy>
  <cp:revision>2</cp:revision>
  <dcterms:created xsi:type="dcterms:W3CDTF">2019-03-15T21:08:00Z</dcterms:created>
  <dcterms:modified xsi:type="dcterms:W3CDTF">2019-03-15T21:08:00Z</dcterms:modified>
</cp:coreProperties>
</file>